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2 Clinical and laboratory information of the LN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277"/>
        <w:gridCol w:w="1277"/>
        <w:gridCol w:w="1277"/>
        <w:gridCol w:w="1277"/>
        <w:gridCol w:w="1277"/>
        <w:gridCol w:w="1487"/>
        <w:gridCol w:w="1277"/>
        <w:gridCol w:w="1277"/>
        <w:gridCol w:w="1132"/>
        <w:gridCol w:w="1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 patien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V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V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I+V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V+V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ntrol vs. L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mong L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7±8.8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0±12.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0±11.8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±17.6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0±12.7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0±11.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0±12.0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0±11.9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＜0.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F/M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/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DAI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57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40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8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2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.4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2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>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 (</w:t>
            </w:r>
            <w:r>
              <w:rPr>
                <w:rFonts w:hint="eastAsia"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7±21.3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0±72.4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0±10.8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0±10.0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0±10.4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20±175.5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0±14.2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0±31.9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±0.8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±4.8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±1.5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±1.6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±0.6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±8.4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±0.9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0±6.0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>.0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＜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UTP or Urine protein (g/24h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negativ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±1.7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1.1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±0.4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±0.6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±1.5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±1.7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±3.2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＜0.0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 (g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±0.0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±0.2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±0.3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±0.1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3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±0.1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±0.0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 (g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±0.0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±0.0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±0.0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±0.0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±0.1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±0.0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±0.0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3±6.5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0±4.1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0±7.4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0±7.4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0±3.7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0±2.6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0±6.9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0.04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E0A"/>
    <w:rsid w:val="000945CC"/>
    <w:rsid w:val="000C0952"/>
    <w:rsid w:val="000F3088"/>
    <w:rsid w:val="001340EA"/>
    <w:rsid w:val="0027558C"/>
    <w:rsid w:val="002910F4"/>
    <w:rsid w:val="002B2E90"/>
    <w:rsid w:val="002E05C3"/>
    <w:rsid w:val="002F5143"/>
    <w:rsid w:val="003329B1"/>
    <w:rsid w:val="00415863"/>
    <w:rsid w:val="004239EC"/>
    <w:rsid w:val="00454E0A"/>
    <w:rsid w:val="004C73D4"/>
    <w:rsid w:val="0060360C"/>
    <w:rsid w:val="0063276D"/>
    <w:rsid w:val="006A3B58"/>
    <w:rsid w:val="007521C4"/>
    <w:rsid w:val="0089252B"/>
    <w:rsid w:val="0094113E"/>
    <w:rsid w:val="00AC1D93"/>
    <w:rsid w:val="00AD0F69"/>
    <w:rsid w:val="00B535B2"/>
    <w:rsid w:val="00CB202C"/>
    <w:rsid w:val="00D22E86"/>
    <w:rsid w:val="00DA705E"/>
    <w:rsid w:val="00DC0B15"/>
    <w:rsid w:val="00F24EC2"/>
    <w:rsid w:val="00F4250C"/>
    <w:rsid w:val="4BF4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7</Words>
  <Characters>1294</Characters>
  <Lines>10</Lines>
  <Paragraphs>3</Paragraphs>
  <TotalTime>200</TotalTime>
  <ScaleCrop>false</ScaleCrop>
  <LinksUpToDate>false</LinksUpToDate>
  <CharactersWithSpaces>151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4:48:00Z</dcterms:created>
  <dc:creator>骐骄</dc:creator>
  <cp:lastModifiedBy>魏骐骄</cp:lastModifiedBy>
  <dcterms:modified xsi:type="dcterms:W3CDTF">2022-02-19T14:50:06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7B286CD07734FFC9DDB733F14806A56</vt:lpwstr>
  </property>
</Properties>
</file>